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B47422" w14:textId="77777777" w:rsidR="00D324F3" w:rsidRPr="00D324F3" w:rsidRDefault="00D324F3" w:rsidP="00D324F3">
      <w:pPr>
        <w:rPr>
          <w:sz w:val="24"/>
          <w:szCs w:val="24"/>
        </w:rPr>
      </w:pPr>
      <w:r w:rsidRPr="00D324F3">
        <w:rPr>
          <w:sz w:val="24"/>
          <w:szCs w:val="24"/>
        </w:rPr>
        <w:t>Please complete all sections relevant to your research study</w:t>
      </w:r>
    </w:p>
    <w:tbl>
      <w:tblPr>
        <w:tblpPr w:leftFromText="180" w:rightFromText="180" w:vertAnchor="text" w:horzAnchor="margin" w:tblpY="50"/>
        <w:tblW w:w="9209" w:type="dxa"/>
        <w:tblLook w:val="04A0" w:firstRow="1" w:lastRow="0" w:firstColumn="1" w:lastColumn="0" w:noHBand="0" w:noVBand="1"/>
      </w:tblPr>
      <w:tblGrid>
        <w:gridCol w:w="421"/>
        <w:gridCol w:w="4536"/>
        <w:gridCol w:w="4252"/>
      </w:tblGrid>
      <w:tr w:rsidR="00D324F3" w:rsidRPr="00137A88" w14:paraId="050A0FCE" w14:textId="77777777" w:rsidTr="002E405A">
        <w:trPr>
          <w:trHeight w:val="318"/>
        </w:trPr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FB98462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Study conceptualisation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1879EB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6701FA" w:rsidRPr="00137A88" w14:paraId="5FEC711A" w14:textId="77777777" w:rsidTr="002E405A">
        <w:trPr>
          <w:trHeight w:val="318"/>
        </w:trPr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196E7" w14:textId="7871134C" w:rsidR="006701FA" w:rsidRPr="00137A88" w:rsidRDefault="006701FA" w:rsidP="006701FA">
            <w:pPr>
              <w:spacing w:after="0" w:line="240" w:lineRule="auto"/>
              <w:ind w:left="455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lease justify the choice to conduct the study </w:t>
            </w:r>
            <w:r w:rsidR="0051042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n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nd/or acquire samples from</w:t>
            </w:r>
            <w:r w:rsidR="002E405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he LMIC location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A7015F" w14:textId="38F56B63" w:rsidR="006701FA" w:rsidRPr="00137A88" w:rsidRDefault="00E941E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he study was investigating possible movement of Culicoides from flower farms in East Africa – hence the study had to be done there (Kenya).</w:t>
            </w:r>
          </w:p>
        </w:tc>
      </w:tr>
      <w:tr w:rsidR="00D324F3" w:rsidRPr="00137A88" w14:paraId="0831A9E4" w14:textId="77777777" w:rsidTr="002E405A">
        <w:trPr>
          <w:trHeight w:val="635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E0D06BC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83D48" w14:textId="203AE5AE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How does this study address local research prioriti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how were local researchers involved in study design</w:t>
            </w: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3A4B0" w14:textId="44019359" w:rsidR="00D324F3" w:rsidRPr="00137A88" w:rsidRDefault="00E941E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he flower trade is important for the Kenya economy and risks to it and from it are of importance. The study involved 2 authors based in Europe and 2 in Middle Income </w:t>
            </w:r>
            <w:r w:rsidRPr="00006FE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untries (Kenya and South Africa). </w:t>
            </w:r>
            <w:r w:rsidR="00FB2809" w:rsidRPr="00006FE6">
              <w:rPr>
                <w:rFonts w:ascii="Calibri" w:eastAsia="Times New Roman" w:hAnsi="Calibri" w:cs="Calibri"/>
                <w:color w:val="000000"/>
                <w:lang w:eastAsia="en-GB"/>
              </w:rPr>
              <w:t>One author (Kenya) helped to write the funding proposal and provided the link to the flower farm.</w:t>
            </w:r>
          </w:p>
        </w:tc>
      </w:tr>
      <w:tr w:rsidR="00D324F3" w:rsidRPr="00137A88" w14:paraId="41F3984D" w14:textId="77777777" w:rsidTr="002E405A">
        <w:trPr>
          <w:trHeight w:val="318"/>
        </w:trPr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00D3DD5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Research management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09E71A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324F3" w:rsidRPr="00137A88" w14:paraId="109BCABD" w14:textId="77777777" w:rsidTr="002E405A">
        <w:trPr>
          <w:trHeight w:val="318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926A33B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0DF6F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How has funding been used to support the local research team(s)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8665D" w14:textId="5A7FF877" w:rsidR="00D324F3" w:rsidRPr="00137A88" w:rsidRDefault="006114FE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 funding was made available to the local research team</w:t>
            </w:r>
            <w:r w:rsidR="00006FE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South African researche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  <w:r w:rsidR="00E941E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unding was used </w:t>
            </w:r>
            <w:r w:rsidR="00006FE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xclusively </w:t>
            </w:r>
            <w:r w:rsidR="00E941E3">
              <w:rPr>
                <w:rFonts w:ascii="Calibri" w:eastAsia="Times New Roman" w:hAnsi="Calibri" w:cs="Calibri"/>
                <w:color w:val="000000"/>
                <w:lang w:eastAsia="en-GB"/>
              </w:rPr>
              <w:t>to support 2 UK students to visit Kenya and stay on a flower farm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o collect the samples</w:t>
            </w:r>
            <w:r w:rsidR="00E941E3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D324F3" w:rsidRPr="00137A88" w14:paraId="6B478ED9" w14:textId="77777777" w:rsidTr="002E405A">
        <w:trPr>
          <w:trHeight w:val="318"/>
        </w:trPr>
        <w:tc>
          <w:tcPr>
            <w:tcW w:w="49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3BD7D0A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Data acquisition and analysis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72D44E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324F3" w:rsidRPr="00137A88" w14:paraId="3E0178A6" w14:textId="77777777" w:rsidTr="002E405A">
        <w:trPr>
          <w:trHeight w:val="635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34004DB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7204C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How are research staff who conducted data collection acknowledged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EDC2D" w14:textId="2D3CA94C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  <w:r w:rsidR="00E941E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tokes was a PhD student at the time and is the lead author. The other person who directly collected the data </w:t>
            </w:r>
            <w:r w:rsidR="008A53F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eclined authorship but </w:t>
            </w:r>
            <w:r w:rsidR="00E941E3">
              <w:rPr>
                <w:rFonts w:ascii="Calibri" w:eastAsia="Times New Roman" w:hAnsi="Calibri" w:cs="Calibri"/>
                <w:color w:val="000000"/>
                <w:lang w:eastAsia="en-GB"/>
              </w:rPr>
              <w:t>is acknowledged.</w:t>
            </w:r>
          </w:p>
        </w:tc>
      </w:tr>
      <w:tr w:rsidR="00D324F3" w:rsidRPr="00137A88" w14:paraId="7CFEFB0E" w14:textId="77777777" w:rsidTr="002E405A">
        <w:trPr>
          <w:trHeight w:val="394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97E4B06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11366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43D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How</w:t>
            </w: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ave members of the research partnership been provided with access to study dat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analytical tools</w:t>
            </w: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2114F" w14:textId="5EDCA46C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  <w:r w:rsidR="00E941E3">
              <w:rPr>
                <w:rFonts w:ascii="Calibri" w:eastAsia="Times New Roman" w:hAnsi="Calibri" w:cs="Calibri"/>
                <w:color w:val="000000"/>
                <w:lang w:eastAsia="en-GB"/>
              </w:rPr>
              <w:t>All members have access to the data.</w:t>
            </w:r>
          </w:p>
        </w:tc>
      </w:tr>
      <w:tr w:rsidR="006701FA" w:rsidRPr="00137A88" w14:paraId="460429DA" w14:textId="77777777" w:rsidTr="002E405A">
        <w:trPr>
          <w:trHeight w:val="394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2012BF1" w14:textId="77777777" w:rsidR="006701FA" w:rsidRPr="00137A88" w:rsidRDefault="006701FA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FF8F45" w14:textId="0661D194" w:rsidR="006701FA" w:rsidRPr="00137A88" w:rsidRDefault="009F529A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f genetic resources were shared, how were the principles of the Nagoya Protocol on the equitable sharing of benefits </w:t>
            </w:r>
            <w:r w:rsidR="006701F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283848" w14:textId="093BBC6B" w:rsidR="006701FA" w:rsidRPr="00137A88" w:rsidRDefault="00E941E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 genetic resources were taken out of Kenya.</w:t>
            </w:r>
            <w:r w:rsidR="006114F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ll genetic material was disposed of at the end of the study.</w:t>
            </w:r>
          </w:p>
        </w:tc>
      </w:tr>
      <w:tr w:rsidR="00D324F3" w:rsidRPr="00137A88" w14:paraId="58178061" w14:textId="77777777" w:rsidTr="002E405A">
        <w:trPr>
          <w:trHeight w:val="318"/>
        </w:trPr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51C868C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Data interpretation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6281B9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324F3" w:rsidRPr="00137A88" w14:paraId="460302F0" w14:textId="77777777" w:rsidTr="002E405A">
        <w:trPr>
          <w:trHeight w:val="318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8A4F1D7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E8E77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43D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How</w:t>
            </w: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ave research partners collaborated in interpreting study data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C180A" w14:textId="642CBA60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  <w:r w:rsidR="00E941E3">
              <w:rPr>
                <w:rFonts w:ascii="Calibri" w:eastAsia="Times New Roman" w:hAnsi="Calibri" w:cs="Calibri"/>
                <w:color w:val="000000"/>
                <w:lang w:eastAsia="en-GB"/>
              </w:rPr>
              <w:t>All have been involved.</w:t>
            </w:r>
          </w:p>
        </w:tc>
      </w:tr>
      <w:tr w:rsidR="00D324F3" w:rsidRPr="00137A88" w14:paraId="2CC953B4" w14:textId="77777777" w:rsidTr="002E405A">
        <w:trPr>
          <w:trHeight w:val="318"/>
        </w:trPr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C9479B7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Drafting and revising for intellectual content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0E5B16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324F3" w:rsidRPr="00137A88" w14:paraId="4CD4BF9E" w14:textId="77777777" w:rsidTr="002E405A">
        <w:trPr>
          <w:trHeight w:val="635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29CEBC5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DB411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543D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How</w:t>
            </w: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ere research partners supported to develop writing skills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1BF4D" w14:textId="7FF34A16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  <w:r w:rsidR="00E941E3">
              <w:rPr>
                <w:rFonts w:ascii="Calibri" w:eastAsia="Times New Roman" w:hAnsi="Calibri" w:cs="Calibri"/>
                <w:color w:val="000000"/>
                <w:lang w:eastAsia="en-GB"/>
              </w:rPr>
              <w:t>All have contributed to the final manuscript</w:t>
            </w:r>
          </w:p>
        </w:tc>
      </w:tr>
      <w:tr w:rsidR="00D324F3" w:rsidRPr="00137A88" w14:paraId="51243DBE" w14:textId="77777777" w:rsidTr="002E405A">
        <w:trPr>
          <w:trHeight w:val="318"/>
        </w:trPr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B5FACA1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Authorship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6E4399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324F3" w:rsidRPr="00137A88" w14:paraId="607A9150" w14:textId="77777777" w:rsidTr="002E405A">
        <w:trPr>
          <w:trHeight w:val="952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66170EC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5F1D7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How is the leadership, contribution and ownership of this work by LMIC researchers recognised within the authorship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B925C" w14:textId="694B1B02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  <w:r w:rsidR="00E941E3">
              <w:rPr>
                <w:rFonts w:ascii="Calibri" w:eastAsia="Times New Roman" w:hAnsi="Calibri" w:cs="Calibri"/>
                <w:color w:val="000000"/>
                <w:lang w:eastAsia="en-GB"/>
              </w:rPr>
              <w:t>All included as authors</w:t>
            </w:r>
          </w:p>
        </w:tc>
      </w:tr>
      <w:tr w:rsidR="00D324F3" w:rsidRPr="00137A88" w14:paraId="29B7EAC3" w14:textId="77777777" w:rsidTr="002E405A">
        <w:trPr>
          <w:trHeight w:val="952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9258540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5C444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How have early career researchers across the partnership been included within the authorship team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71A47" w14:textId="09AB2311" w:rsidR="00D324F3" w:rsidRPr="00137A88" w:rsidRDefault="00E941E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okes was a PhD student and is lead author.</w:t>
            </w:r>
          </w:p>
        </w:tc>
      </w:tr>
      <w:tr w:rsidR="00D324F3" w:rsidRPr="00137A88" w14:paraId="775270F8" w14:textId="77777777" w:rsidTr="002E405A">
        <w:trPr>
          <w:trHeight w:val="635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FB613EF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76A2D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How has gender balance been addressed within the authorship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11C96" w14:textId="49436F6A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  <w:r w:rsidR="00E941E3">
              <w:rPr>
                <w:rFonts w:ascii="Calibri" w:eastAsia="Times New Roman" w:hAnsi="Calibri" w:cs="Calibri"/>
                <w:color w:val="000000"/>
                <w:lang w:eastAsia="en-GB"/>
              </w:rPr>
              <w:t>The authorship is 2 x female and 2 x male.</w:t>
            </w:r>
          </w:p>
        </w:tc>
      </w:tr>
      <w:tr w:rsidR="00D324F3" w:rsidRPr="00137A88" w14:paraId="3D01CB90" w14:textId="77777777" w:rsidTr="002E405A">
        <w:trPr>
          <w:trHeight w:val="318"/>
        </w:trPr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0C4C910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Training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62451B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324F3" w:rsidRPr="00137A88" w14:paraId="0DA7B90D" w14:textId="77777777" w:rsidTr="002E405A">
        <w:trPr>
          <w:trHeight w:val="635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8EB3A58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9EC14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How has the project contributed to training of LMIC researchers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29841" w14:textId="17E04DDC" w:rsidR="00D324F3" w:rsidRPr="00137A88" w:rsidRDefault="00E941E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MIC-based researchers were already experienced</w:t>
            </w:r>
            <w:r w:rsidRPr="00006FE6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.</w:t>
            </w:r>
            <w:r w:rsidR="00FB2809" w:rsidRPr="00006FE6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However, the South African Culicoides expert gained direct experience of identifying midges from Kenya.</w:t>
            </w:r>
          </w:p>
        </w:tc>
      </w:tr>
    </w:tbl>
    <w:p w14:paraId="6A3C0A68" w14:textId="77777777" w:rsidR="00D324F3" w:rsidRDefault="00D324F3" w:rsidP="00137A88">
      <w:pPr>
        <w:rPr>
          <w:sz w:val="18"/>
          <w:szCs w:val="18"/>
        </w:rPr>
      </w:pPr>
    </w:p>
    <w:p w14:paraId="29C31CF6" w14:textId="393B8354" w:rsidR="00A06C1B" w:rsidRPr="00137A88" w:rsidRDefault="00F71FD6" w:rsidP="00137A88">
      <w:pPr>
        <w:rPr>
          <w:sz w:val="18"/>
          <w:szCs w:val="18"/>
        </w:rPr>
      </w:pPr>
      <w:r>
        <w:rPr>
          <w:sz w:val="18"/>
          <w:szCs w:val="18"/>
        </w:rPr>
        <w:t>Adapted f</w:t>
      </w:r>
      <w:r w:rsidR="00137A88" w:rsidRPr="00137A88">
        <w:rPr>
          <w:sz w:val="18"/>
          <w:szCs w:val="18"/>
        </w:rPr>
        <w:t xml:space="preserve">rom: Morton et al. 2021 “Consensus statement on measures to promote equitable authorship in the publication of research from international partnerships”  </w:t>
      </w:r>
      <w:hyperlink r:id="rId6" w:history="1">
        <w:r w:rsidR="00137A88" w:rsidRPr="00137A88">
          <w:rPr>
            <w:rStyle w:val="Hyperlink"/>
            <w:rFonts w:ascii="Open Sans" w:hAnsi="Open Sans" w:cs="Open Sans"/>
            <w:color w:val="005274"/>
            <w:sz w:val="18"/>
            <w:szCs w:val="18"/>
            <w:shd w:val="clear" w:color="auto" w:fill="FFFFFF"/>
          </w:rPr>
          <w:t>https://doi.org/10.1111/anae.15597</w:t>
        </w:r>
      </w:hyperlink>
      <w:r w:rsidR="00137A88" w:rsidRPr="00137A88">
        <w:rPr>
          <w:sz w:val="18"/>
          <w:szCs w:val="18"/>
        </w:rPr>
        <w:t xml:space="preserve"> </w:t>
      </w:r>
    </w:p>
    <w:sectPr w:rsidR="00A06C1B" w:rsidRPr="00137A88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C22C5D" w14:textId="77777777" w:rsidR="008900A9" w:rsidRDefault="008900A9" w:rsidP="00137A88">
      <w:pPr>
        <w:spacing w:after="0" w:line="240" w:lineRule="auto"/>
      </w:pPr>
      <w:r>
        <w:separator/>
      </w:r>
    </w:p>
  </w:endnote>
  <w:endnote w:type="continuationSeparator" w:id="0">
    <w:p w14:paraId="50AEB306" w14:textId="77777777" w:rsidR="008900A9" w:rsidRDefault="008900A9" w:rsidP="00137A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7CB5E1" w14:textId="77777777" w:rsidR="008900A9" w:rsidRDefault="008900A9" w:rsidP="00137A88">
      <w:pPr>
        <w:spacing w:after="0" w:line="240" w:lineRule="auto"/>
      </w:pPr>
      <w:r>
        <w:separator/>
      </w:r>
    </w:p>
  </w:footnote>
  <w:footnote w:type="continuationSeparator" w:id="0">
    <w:p w14:paraId="33B34944" w14:textId="77777777" w:rsidR="008900A9" w:rsidRDefault="008900A9" w:rsidP="00137A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06E975" w14:textId="5E5228ED" w:rsidR="00137A88" w:rsidRDefault="00137A88" w:rsidP="00402ABF">
    <w:pPr>
      <w:pStyle w:val="Header"/>
      <w:jc w:val="center"/>
    </w:pPr>
    <w:r>
      <w:t xml:space="preserve">STRUCTURED REFLEXIVITY STATEMENT </w:t>
    </w:r>
    <w:r w:rsidR="00402ABF">
      <w:t>FOR INTERNATIONAL RESEARCH PARTNERSHIP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A88"/>
    <w:rsid w:val="00006FE6"/>
    <w:rsid w:val="000B063C"/>
    <w:rsid w:val="00113652"/>
    <w:rsid w:val="00137A88"/>
    <w:rsid w:val="001620F2"/>
    <w:rsid w:val="001D17F3"/>
    <w:rsid w:val="00286AB3"/>
    <w:rsid w:val="00291D7F"/>
    <w:rsid w:val="002A6D17"/>
    <w:rsid w:val="002C543D"/>
    <w:rsid w:val="002E405A"/>
    <w:rsid w:val="003146F0"/>
    <w:rsid w:val="003775D2"/>
    <w:rsid w:val="00402ABF"/>
    <w:rsid w:val="00422AAA"/>
    <w:rsid w:val="004548F5"/>
    <w:rsid w:val="00454D8D"/>
    <w:rsid w:val="00485FA5"/>
    <w:rsid w:val="004B725E"/>
    <w:rsid w:val="00510423"/>
    <w:rsid w:val="00535F5F"/>
    <w:rsid w:val="00554223"/>
    <w:rsid w:val="006114FE"/>
    <w:rsid w:val="006701FA"/>
    <w:rsid w:val="00755FBA"/>
    <w:rsid w:val="00773305"/>
    <w:rsid w:val="00871F3A"/>
    <w:rsid w:val="008900A9"/>
    <w:rsid w:val="008A53F0"/>
    <w:rsid w:val="008D643E"/>
    <w:rsid w:val="008D64E5"/>
    <w:rsid w:val="00923CBD"/>
    <w:rsid w:val="009F529A"/>
    <w:rsid w:val="00A06C1B"/>
    <w:rsid w:val="00A6680B"/>
    <w:rsid w:val="00A75711"/>
    <w:rsid w:val="00AD1359"/>
    <w:rsid w:val="00BD1E13"/>
    <w:rsid w:val="00C010AC"/>
    <w:rsid w:val="00C36CDF"/>
    <w:rsid w:val="00C838DE"/>
    <w:rsid w:val="00D11D26"/>
    <w:rsid w:val="00D324F3"/>
    <w:rsid w:val="00D941E1"/>
    <w:rsid w:val="00DD5B71"/>
    <w:rsid w:val="00E941E3"/>
    <w:rsid w:val="00F71FD6"/>
    <w:rsid w:val="00FB2809"/>
    <w:rsid w:val="00FF3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CD02C"/>
  <w15:chartTrackingRefBased/>
  <w15:docId w15:val="{4A0C3BF0-1A45-4A8D-B69C-3A1785D79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37A8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37A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7A88"/>
  </w:style>
  <w:style w:type="paragraph" w:styleId="Footer">
    <w:name w:val="footer"/>
    <w:basedOn w:val="Normal"/>
    <w:link w:val="FooterChar"/>
    <w:uiPriority w:val="99"/>
    <w:unhideWhenUsed/>
    <w:rsid w:val="00137A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7A88"/>
  </w:style>
  <w:style w:type="character" w:styleId="CommentReference">
    <w:name w:val="annotation reference"/>
    <w:basedOn w:val="DefaultParagraphFont"/>
    <w:uiPriority w:val="99"/>
    <w:semiHidden/>
    <w:unhideWhenUsed/>
    <w:rsid w:val="00A757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57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57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57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571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A53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378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111/anae.15597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5</Words>
  <Characters>242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Reimer</dc:creator>
  <cp:keywords/>
  <dc:description/>
  <cp:lastModifiedBy>Anonymous</cp:lastModifiedBy>
  <cp:revision>2</cp:revision>
  <dcterms:created xsi:type="dcterms:W3CDTF">2025-08-28T09:16:00Z</dcterms:created>
  <dcterms:modified xsi:type="dcterms:W3CDTF">2025-08-28T09:16:00Z</dcterms:modified>
</cp:coreProperties>
</file>